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E733E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>1. The Sequences of qPCR Primers</w:t>
      </w:r>
    </w:p>
    <w:tbl>
      <w:tblPr>
        <w:tblStyle w:val="2"/>
        <w:tblW w:w="8312" w:type="dxa"/>
        <w:tblInd w:w="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692"/>
        <w:gridCol w:w="4928"/>
      </w:tblGrid>
      <w:tr w14:paraId="028D8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6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D36AF2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16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7A3F17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4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E44699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s</w:t>
            </w:r>
          </w:p>
        </w:tc>
      </w:tr>
      <w:tr w14:paraId="07912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6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3DB7EAB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16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003329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ASN</w:t>
            </w:r>
          </w:p>
        </w:tc>
        <w:tc>
          <w:tcPr>
            <w:tcW w:w="49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B3ED48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CCGAGACACTCGTGGGCT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08F77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083773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C6E650B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3C256F7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</w:t>
            </w:r>
            <w:r>
              <w:rPr>
                <w:rFonts w:ascii="Times New Roman" w:hAnsi="Times New Roman" w:eastAsia="宋体" w:cs="Times New Roman"/>
                <w:sz w:val="24"/>
              </w:rPr>
              <w:t>CTTCAGCAGGACATTGATGC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40189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066FC1D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EE47D8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CC1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686469B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ATGTCTGGCTTGCACCTAGT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401A4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DE4204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9237E6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E0B30A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</w:t>
            </w:r>
            <w:r>
              <w:rPr>
                <w:rFonts w:ascii="Times New Roman" w:hAnsi="Times New Roman" w:eastAsia="宋体" w:cs="Times New Roman"/>
                <w:sz w:val="24"/>
              </w:rPr>
              <w:t>CCCCAAAGCGAGTAACAAATTC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4E9B3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DBBA37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66ED12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CD-1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7DE61B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GCCCCTCTACTTGGAAGACG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504F2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203DA7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8E18E2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989782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</w:t>
            </w:r>
            <w:r>
              <w:rPr>
                <w:rFonts w:ascii="Times New Roman" w:hAnsi="Times New Roman" w:eastAsia="宋体" w:cs="Times New Roman"/>
                <w:sz w:val="24"/>
              </w:rPr>
              <w:t>AAGTGATCCCATACAGGGCT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2CE4C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86F02BB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6E2091B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REBF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95BE768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GCCCCTGTAACGACCACT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026AC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34B59F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E81E09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690F59E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</w:t>
            </w:r>
            <w:r>
              <w:rPr>
                <w:rFonts w:ascii="Times New Roman" w:hAnsi="Times New Roman" w:eastAsia="宋体" w:cs="Times New Roman"/>
                <w:sz w:val="24"/>
              </w:rPr>
              <w:t>CAGCGAGTCTGCCTTGAT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3514A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B94895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5C52FED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COX-1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00557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ACTCGCAGCCAGCGTTAT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775B8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9282DE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897BBA2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09D150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AGGGTCAGCGATGCCAAAC-3’</w:t>
            </w:r>
          </w:p>
        </w:tc>
      </w:tr>
      <w:tr w14:paraId="01EBE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F6FDF6D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1D939E1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PARα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1CB276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CTGCCTGCTCCACCTTT-3’</w:t>
            </w:r>
          </w:p>
        </w:tc>
      </w:tr>
      <w:tr w14:paraId="26DC1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4B3094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1BAF83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B48B76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CATAGCTCCTCTCCCCTCA-3’</w:t>
            </w:r>
          </w:p>
        </w:tc>
      </w:tr>
      <w:tr w14:paraId="05ECE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46BCBE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496F9C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PT1a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365B8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TCCAGTTGGCTTATCGTGGT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61EA1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5C967BE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63D596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005C205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TCCAGAGTCCGATTGATTTTTGC-3’</w:t>
            </w:r>
          </w:p>
        </w:tc>
      </w:tr>
      <w:tr w14:paraId="2C132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BBC63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CA6955B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D36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7A0C65B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GGCTGTGTTTGGAGGTATT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6415A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9926B9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6D5FB5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F2DD41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TTCTGTGCCTGTTTTAACCC-3’</w:t>
            </w:r>
          </w:p>
        </w:tc>
      </w:tr>
      <w:tr w14:paraId="51E9F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14BB1DD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6AEDA9B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CTB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B8C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CATGTACGTTGCTATCCAGGC-3’</w:t>
            </w:r>
          </w:p>
        </w:tc>
      </w:tr>
      <w:tr w14:paraId="0479C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802D9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6A1249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DB90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CTCCTTAATGTCACGCACGAT-3’</w:t>
            </w:r>
          </w:p>
        </w:tc>
      </w:tr>
      <w:tr w14:paraId="6A273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EB55967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B50719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asn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6533656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AAGCGGTCTGGAAAGCTGAA-3’</w:t>
            </w:r>
          </w:p>
        </w:tc>
      </w:tr>
      <w:tr w14:paraId="2006C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814AC8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004E725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6DEAAC03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AGGCTGGGTTGATACCTCCA-3’</w:t>
            </w:r>
          </w:p>
        </w:tc>
      </w:tr>
      <w:tr w14:paraId="29CA6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2037892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AA5BDF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cc1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4A4A816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GCCTTTCACATGAGATCCAGC-3’</w:t>
            </w:r>
          </w:p>
        </w:tc>
      </w:tr>
      <w:tr w14:paraId="2D1DF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AAEE24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959B52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32F67A2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</w:t>
            </w:r>
            <w:r>
              <w:rPr>
                <w:rFonts w:ascii="Times New Roman" w:hAnsi="Times New Roman" w:eastAsia="宋体" w:cs="Times New Roman"/>
                <w:sz w:val="24"/>
              </w:rPr>
              <w:t>CTGCAATACCATTGTTGGCG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36DE7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272CA0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5D06DF7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cd-1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3AD5449F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CCTGCCTCTTCGGGATTT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72C88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B8F39E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E069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C7C22D8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</w:t>
            </w:r>
            <w:r>
              <w:rPr>
                <w:rFonts w:ascii="Times New Roman" w:hAnsi="Times New Roman" w:eastAsia="宋体" w:cs="Times New Roman"/>
                <w:sz w:val="24"/>
              </w:rPr>
              <w:t>GCCCATTCGTACACGTCAT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271D2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CD78C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8ECFAB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rebf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4E7F450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GGAGCCATGGATTGCACATT-3’</w:t>
            </w:r>
          </w:p>
        </w:tc>
      </w:tr>
      <w:tr w14:paraId="216CF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C80C6B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DA89FE7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B5E3223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</w:t>
            </w:r>
            <w:r>
              <w:rPr>
                <w:rFonts w:ascii="Times New Roman" w:hAnsi="Times New Roman" w:eastAsia="宋体" w:cs="Times New Roman"/>
                <w:sz w:val="24"/>
              </w:rPr>
              <w:t>GGCCCGGGAAGTCACTG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46BBB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D05EDC5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598AB9B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d36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097FB533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TTAATGGCACAGACGCAGC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767E4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BCB99A1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538D7BB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925DCC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GGATTCTGGAGGGGTGATGC-3’</w:t>
            </w:r>
          </w:p>
        </w:tc>
      </w:tr>
      <w:tr w14:paraId="6460A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A2B3ECE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A1BEFAE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cox-1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A5832D5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CGGAAGATACATAAAGGAGAC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76335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0309FC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18F0567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F8BEB95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</w:t>
            </w:r>
            <w:r>
              <w:rPr>
                <w:rFonts w:ascii="Times New Roman" w:hAnsi="Times New Roman" w:eastAsia="宋体" w:cs="Times New Roman"/>
                <w:sz w:val="24"/>
              </w:rPr>
              <w:t>AAGTAGGACACCATACCACC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0A8C0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0FC267E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B7993B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parα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0C4B3C1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CATTTCTCCTTGGCGTG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6CB40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AD6B3F2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07B82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77AC14DB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</w:t>
            </w:r>
            <w:r>
              <w:rPr>
                <w:rFonts w:ascii="Times New Roman" w:hAnsi="Times New Roman" w:eastAsia="宋体" w:cs="Times New Roman"/>
                <w:sz w:val="24"/>
              </w:rPr>
              <w:t>CCTCAGACCTTGCTTTG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3A513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A1021B7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E99FBD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pt1a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6E4F37B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</w:t>
            </w:r>
            <w:r>
              <w:rPr>
                <w:rFonts w:ascii="Times New Roman" w:hAnsi="Times New Roman" w:eastAsia="宋体" w:cs="Times New Roman"/>
                <w:sz w:val="24"/>
              </w:rPr>
              <w:t>AGGACCCTGAGGCATCTAT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14:paraId="2C4F3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5D1D3B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BA8BFF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380F6038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ATGACCTCCTGGCATTCTCC-3’</w:t>
            </w:r>
          </w:p>
        </w:tc>
      </w:tr>
      <w:tr w14:paraId="5F782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7D2BC1D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  <w:bookmarkStart w:id="0" w:name="_GoBack"/>
            <w:bookmarkEnd w:id="0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2B302B5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ctb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AEBE668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 5’-GCTCCGGCATGTGCAAAG-3’</w:t>
            </w:r>
          </w:p>
        </w:tc>
      </w:tr>
      <w:tr w14:paraId="636F2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6CA2FB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C1417E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F4AE9F1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5’-TTCCCACCATCACACCCTGG-3’</w:t>
            </w:r>
          </w:p>
        </w:tc>
      </w:tr>
    </w:tbl>
    <w:p w14:paraId="277533D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2A1F9D"/>
    <w:rsid w:val="1F273D5C"/>
    <w:rsid w:val="3D2A1F9D"/>
    <w:rsid w:val="41F7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8</Words>
  <Characters>1199</Characters>
  <Lines>0</Lines>
  <Paragraphs>0</Paragraphs>
  <TotalTime>0</TotalTime>
  <ScaleCrop>false</ScaleCrop>
  <LinksUpToDate>false</LinksUpToDate>
  <CharactersWithSpaces>124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09:18:00Z</dcterms:created>
  <dc:creator>滴哩哩</dc:creator>
  <cp:lastModifiedBy>滴哩哩</cp:lastModifiedBy>
  <dcterms:modified xsi:type="dcterms:W3CDTF">2025-04-21T07:4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200767348914CA1B56803C8E27A6ECF_11</vt:lpwstr>
  </property>
  <property fmtid="{D5CDD505-2E9C-101B-9397-08002B2CF9AE}" pid="4" name="KSOTemplateDocerSaveRecord">
    <vt:lpwstr>eyJoZGlkIjoiOThhMGNlYjM2NDI3M2Y3ZjdjNmFiMTAwZmE0NDcwMTQiLCJ1c2VySWQiOiIyNjc4MTU4MDcifQ==</vt:lpwstr>
  </property>
</Properties>
</file>